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Pr="00170F75" w:rsidRDefault="00BE035D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Table S7</w:t>
      </w:r>
      <w:bookmarkStart w:id="0" w:name="_GoBack"/>
      <w:bookmarkEnd w:id="0"/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2846A8" w:rsidRPr="002846A8">
        <w:rPr>
          <w:rFonts w:ascii="Arial" w:hAnsi="Arial" w:cs="Arial"/>
        </w:rPr>
        <w:t>Mosaicism of evolutionary origins of candidate human-specific regulatory loci defined based on the mapping failure to both Chimpanzee and Bonobo reference genomes.*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760"/>
        <w:gridCol w:w="630"/>
        <w:gridCol w:w="630"/>
        <w:gridCol w:w="720"/>
        <w:gridCol w:w="720"/>
        <w:gridCol w:w="720"/>
        <w:gridCol w:w="720"/>
        <w:gridCol w:w="900"/>
      </w:tblGrid>
      <w:tr w:rsidR="007F72FA" w:rsidRPr="00170F75" w:rsidTr="00284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2846A8" w:rsidRDefault="002846A8" w:rsidP="007F72FA">
            <w:pPr>
              <w:jc w:val="center"/>
            </w:pPr>
          </w:p>
          <w:p w:rsidR="007F72FA" w:rsidRPr="00033778" w:rsidRDefault="007F72FA" w:rsidP="007F72FA">
            <w:pPr>
              <w:jc w:val="center"/>
            </w:pPr>
            <w:r w:rsidRPr="00033778">
              <w:t>Classification category</w:t>
            </w:r>
          </w:p>
        </w:tc>
        <w:tc>
          <w:tcPr>
            <w:tcW w:w="63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Chimpanzee</w:t>
            </w:r>
          </w:p>
        </w:tc>
        <w:tc>
          <w:tcPr>
            <w:tcW w:w="63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Bonobo</w:t>
            </w:r>
          </w:p>
        </w:tc>
        <w:tc>
          <w:tcPr>
            <w:tcW w:w="72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Rhesus</w:t>
            </w:r>
          </w:p>
        </w:tc>
        <w:tc>
          <w:tcPr>
            <w:tcW w:w="72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Gibbon</w:t>
            </w:r>
          </w:p>
        </w:tc>
        <w:tc>
          <w:tcPr>
            <w:tcW w:w="72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Orangutan</w:t>
            </w:r>
          </w:p>
        </w:tc>
        <w:tc>
          <w:tcPr>
            <w:tcW w:w="72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Gorilla</w:t>
            </w:r>
          </w:p>
        </w:tc>
        <w:tc>
          <w:tcPr>
            <w:tcW w:w="900" w:type="dxa"/>
            <w:textDirection w:val="btLr"/>
          </w:tcPr>
          <w:p w:rsidR="007F72FA" w:rsidRPr="00033778" w:rsidRDefault="007F72FA" w:rsidP="002846A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Human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Human-specific DLPFC-expressed transposons (n)**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045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14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37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688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645</w:t>
            </w:r>
          </w:p>
        </w:tc>
      </w:tr>
      <w:tr w:rsidR="007F72FA" w:rsidRPr="00170F75" w:rsidTr="002846A8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22.5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24.7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29.5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36.34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 xml:space="preserve">Human-specific </w:t>
            </w:r>
            <w:proofErr w:type="spellStart"/>
            <w:r w:rsidRPr="00033778">
              <w:t>hESC</w:t>
            </w:r>
            <w:proofErr w:type="spellEnd"/>
            <w:r w:rsidRPr="00033778">
              <w:t xml:space="preserve"> functional enhancers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8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8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2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74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619</w:t>
            </w:r>
          </w:p>
        </w:tc>
      </w:tr>
      <w:tr w:rsidR="007F72FA" w:rsidRPr="00170F75" w:rsidTr="002846A8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5.19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5.4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7.5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.75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Fixed human-specific regulatory regions (FHSRR)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73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3273</w:t>
            </w:r>
          </w:p>
        </w:tc>
      </w:tr>
      <w:tr w:rsidR="007F72FA" w:rsidRPr="00170F75" w:rsidTr="002846A8">
        <w:trPr>
          <w:trHeight w:val="5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2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55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5.29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proofErr w:type="spellStart"/>
            <w:r w:rsidRPr="00033778">
              <w:t>hESC</w:t>
            </w:r>
            <w:proofErr w:type="spellEnd"/>
            <w:r w:rsidRPr="00033778">
              <w:t xml:space="preserve"> fixed human-sp</w:t>
            </w:r>
            <w:r w:rsidR="002846A8">
              <w:t>ecific regulatory regions (</w:t>
            </w:r>
            <w:proofErr w:type="spellStart"/>
            <w:r w:rsidR="002846A8">
              <w:t>hESC</w:t>
            </w:r>
            <w:proofErr w:type="spellEnd"/>
            <w:r w:rsidR="002846A8">
              <w:t xml:space="preserve">-FHSRR) 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70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233</w:t>
            </w:r>
          </w:p>
        </w:tc>
      </w:tr>
      <w:tr w:rsidR="007F72FA" w:rsidRPr="00170F75" w:rsidTr="002846A8">
        <w:trPr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1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1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5.68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DHS fixed human-specific re</w:t>
            </w:r>
            <w:r w:rsidR="002846A8">
              <w:t xml:space="preserve">gulatory regions (DHS-FHSRR) 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79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104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9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3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7.16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Human-specific STR expansion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35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7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3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6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783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.9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2.6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.6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90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Fixed human-specific deletion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9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58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6.9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.3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.3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5.52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Fixed human-specific insertion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7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4.29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Human-specific NANOG binding site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52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540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19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74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9.63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Human-specific OCT4 binding site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5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9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791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28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.06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Human-specific CTCF binding site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4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478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2.93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lastRenderedPageBreak/>
              <w:t>Human-specific STR contractions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7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9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5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99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3.5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4.52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5.53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7.54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  <w:tr w:rsidR="007F72FA" w:rsidRPr="00170F75" w:rsidTr="00284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All human-specific loci</w:t>
            </w:r>
            <w:r w:rsidR="002846A8">
              <w:t xml:space="preserve"> (n)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187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33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54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2310</w:t>
            </w:r>
          </w:p>
        </w:tc>
        <w:tc>
          <w:tcPr>
            <w:tcW w:w="900" w:type="dxa"/>
          </w:tcPr>
          <w:p w:rsidR="007F72FA" w:rsidRPr="00033778" w:rsidRDefault="007F72FA" w:rsidP="007F72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3778">
              <w:t>16730</w:t>
            </w:r>
          </w:p>
        </w:tc>
      </w:tr>
      <w:tr w:rsidR="007F72FA" w:rsidRPr="00170F75" w:rsidTr="002846A8">
        <w:trPr>
          <w:trHeight w:val="4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0" w:type="dxa"/>
          </w:tcPr>
          <w:p w:rsidR="007F72FA" w:rsidRPr="00033778" w:rsidRDefault="007F72FA" w:rsidP="007F72FA">
            <w:pPr>
              <w:jc w:val="center"/>
            </w:pPr>
            <w:r w:rsidRPr="00033778">
              <w:t>Percent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63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0.0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7.10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7.96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9.21</w:t>
            </w:r>
          </w:p>
        </w:tc>
        <w:tc>
          <w:tcPr>
            <w:tcW w:w="720" w:type="dxa"/>
          </w:tcPr>
          <w:p w:rsidR="007F72FA" w:rsidRPr="00033778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3.81</w:t>
            </w:r>
          </w:p>
        </w:tc>
        <w:tc>
          <w:tcPr>
            <w:tcW w:w="900" w:type="dxa"/>
          </w:tcPr>
          <w:p w:rsidR="007F72FA" w:rsidRDefault="007F72FA" w:rsidP="007F72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33778">
              <w:t>100.00</w:t>
            </w:r>
          </w:p>
        </w:tc>
      </w:tr>
    </w:tbl>
    <w:p w:rsidR="00535A89" w:rsidRPr="00535A89" w:rsidRDefault="004C49DE" w:rsidP="00535A89">
      <w:pPr>
        <w:rPr>
          <w:b/>
          <w:sz w:val="24"/>
        </w:rPr>
      </w:pPr>
      <w:r>
        <w:rPr>
          <w:rFonts w:ascii="Arial" w:hAnsi="Arial" w:cs="Arial"/>
          <w:sz w:val="20"/>
        </w:rPr>
        <w:t xml:space="preserve">Legend: </w:t>
      </w:r>
      <w:r w:rsidR="002846A8" w:rsidRPr="002846A8">
        <w:rPr>
          <w:rFonts w:ascii="Arial" w:hAnsi="Arial" w:cs="Arial"/>
          <w:sz w:val="20"/>
        </w:rPr>
        <w:t>*Mosaicism of evolutionary origins was defined based on the sequence conservation analyses of human-specific regulatory loci that failed conversions to both Chimpanzee and Bonobo genomes and manifested at least 95% sequence conservations during both direct and reciprocal conversions to genomes of other non-human primates (Gorilla; Orangutan; Gibbon; Rhesus); DLPFC, dorsolateral prefrontal cortex;</w:t>
      </w:r>
    </w:p>
    <w:sectPr w:rsidR="00535A89" w:rsidRPr="00535A89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47850"/>
    <w:rsid w:val="0005699E"/>
    <w:rsid w:val="00072951"/>
    <w:rsid w:val="00080A4E"/>
    <w:rsid w:val="00106CF6"/>
    <w:rsid w:val="00106E01"/>
    <w:rsid w:val="00170F75"/>
    <w:rsid w:val="001924B6"/>
    <w:rsid w:val="001B7719"/>
    <w:rsid w:val="001C4D1F"/>
    <w:rsid w:val="002216AD"/>
    <w:rsid w:val="002846A8"/>
    <w:rsid w:val="002A4861"/>
    <w:rsid w:val="00305B7D"/>
    <w:rsid w:val="00340EA4"/>
    <w:rsid w:val="003976AD"/>
    <w:rsid w:val="003A5644"/>
    <w:rsid w:val="003C7F92"/>
    <w:rsid w:val="00407733"/>
    <w:rsid w:val="00447546"/>
    <w:rsid w:val="0047164B"/>
    <w:rsid w:val="0049740D"/>
    <w:rsid w:val="004C49DE"/>
    <w:rsid w:val="004D23ED"/>
    <w:rsid w:val="004F1D98"/>
    <w:rsid w:val="00535A89"/>
    <w:rsid w:val="00545CF4"/>
    <w:rsid w:val="00672882"/>
    <w:rsid w:val="006A6E0A"/>
    <w:rsid w:val="006E29EA"/>
    <w:rsid w:val="007018FF"/>
    <w:rsid w:val="00723A96"/>
    <w:rsid w:val="007B29E8"/>
    <w:rsid w:val="007C70D6"/>
    <w:rsid w:val="007E6EEF"/>
    <w:rsid w:val="007F72FA"/>
    <w:rsid w:val="00850676"/>
    <w:rsid w:val="00866F09"/>
    <w:rsid w:val="008E0AD0"/>
    <w:rsid w:val="00923D75"/>
    <w:rsid w:val="0093495D"/>
    <w:rsid w:val="00963679"/>
    <w:rsid w:val="0098246F"/>
    <w:rsid w:val="00993467"/>
    <w:rsid w:val="00A03D0B"/>
    <w:rsid w:val="00A8526B"/>
    <w:rsid w:val="00A93364"/>
    <w:rsid w:val="00AA5993"/>
    <w:rsid w:val="00AD77EC"/>
    <w:rsid w:val="00B12133"/>
    <w:rsid w:val="00B84584"/>
    <w:rsid w:val="00BC4215"/>
    <w:rsid w:val="00BE035D"/>
    <w:rsid w:val="00BE52D5"/>
    <w:rsid w:val="00C17BFA"/>
    <w:rsid w:val="00CA732A"/>
    <w:rsid w:val="00CB39CF"/>
    <w:rsid w:val="00CC0AD2"/>
    <w:rsid w:val="00CC23BF"/>
    <w:rsid w:val="00D65388"/>
    <w:rsid w:val="00E16376"/>
    <w:rsid w:val="00F44A69"/>
    <w:rsid w:val="00F74099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3</cp:revision>
  <dcterms:created xsi:type="dcterms:W3CDTF">2018-10-01T19:16:00Z</dcterms:created>
  <dcterms:modified xsi:type="dcterms:W3CDTF">2018-10-01T19:16:00Z</dcterms:modified>
</cp:coreProperties>
</file>